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1EA50" w14:textId="77777777" w:rsidR="002247DA" w:rsidRPr="00465336" w:rsidRDefault="00D20FCC">
      <w:pPr>
        <w:spacing w:after="28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65336">
        <w:rPr>
          <w:rFonts w:ascii="Times New Roman" w:eastAsia="Times New Roman" w:hAnsi="Times New Roman" w:cs="Times New Roman"/>
          <w:b/>
          <w:sz w:val="24"/>
          <w:szCs w:val="24"/>
        </w:rPr>
        <w:t>Supplemental Material</w:t>
      </w:r>
    </w:p>
    <w:p w14:paraId="5986EA6F" w14:textId="77777777" w:rsidR="002247DA" w:rsidRPr="00465336" w:rsidRDefault="002247D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DC8967" w14:textId="77777777" w:rsidR="002247DA" w:rsidRPr="00465336" w:rsidRDefault="00D20FC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5336">
        <w:rPr>
          <w:rFonts w:ascii="Times New Roman" w:eastAsia="Times New Roman" w:hAnsi="Times New Roman" w:cs="Times New Roman"/>
          <w:sz w:val="24"/>
          <w:szCs w:val="24"/>
        </w:rPr>
        <w:t>The role of Stroke-Induced Immunosuppression as a predictor of functional outcome in the neurorehabilitation setting</w:t>
      </w:r>
    </w:p>
    <w:p w14:paraId="52900F88" w14:textId="7ECAB057" w:rsidR="002247DA" w:rsidRPr="00465336" w:rsidRDefault="00682715" w:rsidP="0068271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65336">
        <w:rPr>
          <w:rFonts w:ascii="Times New Roman" w:eastAsia="Times New Roman" w:hAnsi="Times New Roman" w:cs="Times New Roman"/>
          <w:b/>
          <w:sz w:val="24"/>
          <w:szCs w:val="24"/>
        </w:rPr>
        <w:t>Authors:</w:t>
      </w:r>
    </w:p>
    <w:p w14:paraId="31853C0E" w14:textId="247C9832" w:rsidR="00302CBC" w:rsidRPr="00465336" w:rsidRDefault="00302CBC" w:rsidP="0068271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hanging="2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bookmarkStart w:id="0" w:name="_heading=h.gjdgxs" w:colFirst="0" w:colLast="0"/>
      <w:bookmarkEnd w:id="0"/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Gloria Vaghi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; Andrea Morotti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3,4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, PhD; Elisa Maria Piella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; Micol Avenali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, PhD; Daniele Martinelli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2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, PhD; Silvano Cristina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2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; Marta Allena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2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, PhD; Valentina Grillo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BS; Mich</w:t>
      </w:r>
      <w:bookmarkStart w:id="1" w:name="_GoBack"/>
      <w:bookmarkEnd w:id="1"/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ele Corrado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; Federico Bighiani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; Francescantonio Cammarota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; Alessandro Antoniazzi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; Federica Ferrari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5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, PhD; Federico Mazzacane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5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; Anna Cavallini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5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; Anna Pichiecchio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6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; Elisa Rognone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6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; Luca Martinis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7,2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BS; Luca Correale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7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BS, PhD; Stefano Filippo Castiglia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8</w:t>
      </w:r>
      <w:r w:rsidR="00682715"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,9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BS; Dante Trabassi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8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BS; Mariano Serrao</w:t>
      </w:r>
      <w:r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8,9</w:t>
      </w:r>
      <w:r w:rsidR="00682715"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, PhD; Cristina Tassorelli</w:t>
      </w:r>
      <w:r w:rsidR="00682715"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</w:t>
      </w:r>
      <w:r w:rsidR="00682715"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, PhD; Roberto De Icco</w:t>
      </w:r>
      <w:r w:rsidR="00682715" w:rsidRPr="0046533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</w:t>
      </w:r>
      <w:r w:rsidR="00682715" w:rsidRPr="0046533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 MD PhD</w:t>
      </w:r>
    </w:p>
    <w:p w14:paraId="436180D6" w14:textId="77777777" w:rsidR="002247DA" w:rsidRPr="00465336" w:rsidRDefault="002247DA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</w:p>
    <w:p w14:paraId="0E98667D" w14:textId="77777777" w:rsidR="002247DA" w:rsidRPr="00465336" w:rsidRDefault="00D20FCC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65336">
        <w:rPr>
          <w:rFonts w:ascii="Times New Roman" w:eastAsia="Times New Roman" w:hAnsi="Times New Roman" w:cs="Times New Roman"/>
          <w:b/>
          <w:sz w:val="24"/>
          <w:szCs w:val="24"/>
        </w:rPr>
        <w:t>Supplementary material 1</w:t>
      </w:r>
    </w:p>
    <w:p w14:paraId="07A08D99" w14:textId="77777777" w:rsidR="002247DA" w:rsidRPr="00465336" w:rsidRDefault="00D20FCC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65336">
        <w:rPr>
          <w:rFonts w:ascii="Times New Roman" w:eastAsia="Times New Roman" w:hAnsi="Times New Roman" w:cs="Times New Roman"/>
          <w:b/>
          <w:sz w:val="24"/>
          <w:szCs w:val="24"/>
        </w:rPr>
        <w:t>Neurorehabilitation programme</w:t>
      </w:r>
    </w:p>
    <w:p w14:paraId="3564E54C" w14:textId="77777777" w:rsidR="002247DA" w:rsidRPr="00465336" w:rsidRDefault="00D20FCC">
      <w:pPr>
        <w:spacing w:before="280" w:after="28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65336">
        <w:rPr>
          <w:rFonts w:ascii="Times New Roman" w:eastAsia="Times New Roman" w:hAnsi="Times New Roman" w:cs="Times New Roman"/>
          <w:sz w:val="24"/>
          <w:szCs w:val="24"/>
        </w:rPr>
        <w:t xml:space="preserve">According to Italian and regional law (n° X/1980, 20th June 2014), all patients received daily sessions with a physiotherapist lasting approximately 90 minutes, up to 500 minutes/week across 6 days per week. The overall neurorehabilitation programme lasted between two to eight weeks and was tailored according to </w:t>
      </w:r>
      <w:proofErr w:type="gramStart"/>
      <w:r w:rsidRPr="00465336">
        <w:rPr>
          <w:rFonts w:ascii="Times New Roman" w:eastAsia="Times New Roman" w:hAnsi="Times New Roman" w:cs="Times New Roman"/>
          <w:sz w:val="24"/>
          <w:szCs w:val="24"/>
        </w:rPr>
        <w:t>patients</w:t>
      </w:r>
      <w:proofErr w:type="gramEnd"/>
      <w:r w:rsidRPr="00465336">
        <w:rPr>
          <w:rFonts w:ascii="Times New Roman" w:eastAsia="Times New Roman" w:hAnsi="Times New Roman" w:cs="Times New Roman"/>
          <w:sz w:val="24"/>
          <w:szCs w:val="24"/>
        </w:rPr>
        <w:t xml:space="preserve"> needs and functional status. Adjunctive treatments with speech therapists, psychologists or occupational therapists were performed up to 150 minutes/week across 5 day per week. </w:t>
      </w:r>
    </w:p>
    <w:p w14:paraId="7ABD6FB8" w14:textId="77777777" w:rsidR="002247DA" w:rsidRPr="00465336" w:rsidRDefault="00D20FCC">
      <w:pPr>
        <w:spacing w:before="280" w:after="28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5336">
        <w:rPr>
          <w:rFonts w:ascii="Times New Roman" w:eastAsia="Times New Roman" w:hAnsi="Times New Roman" w:cs="Times New Roman"/>
          <w:sz w:val="24"/>
          <w:szCs w:val="24"/>
        </w:rPr>
        <w:t xml:space="preserve">All enrolled patients underwent a standardized in-hospital rehabilitation programme mainly based on the </w:t>
      </w:r>
      <w:proofErr w:type="spellStart"/>
      <w:r w:rsidRPr="00465336">
        <w:rPr>
          <w:rFonts w:ascii="Times New Roman" w:eastAsia="Times New Roman" w:hAnsi="Times New Roman" w:cs="Times New Roman"/>
          <w:sz w:val="24"/>
          <w:szCs w:val="24"/>
        </w:rPr>
        <w:t>Bobath</w:t>
      </w:r>
      <w:proofErr w:type="spellEnd"/>
      <w:r w:rsidRPr="00465336">
        <w:rPr>
          <w:rFonts w:ascii="Times New Roman" w:eastAsia="Times New Roman" w:hAnsi="Times New Roman" w:cs="Times New Roman"/>
          <w:sz w:val="24"/>
          <w:szCs w:val="24"/>
        </w:rPr>
        <w:t xml:space="preserve"> approach </w:t>
      </w:r>
      <w:r w:rsidRPr="0046533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46533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073E140" w14:textId="77777777" w:rsidR="002247DA" w:rsidRPr="00465336" w:rsidRDefault="00D20FCC">
      <w:pPr>
        <w:spacing w:after="10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5336">
        <w:rPr>
          <w:rFonts w:ascii="Times New Roman" w:eastAsia="Times New Roman" w:hAnsi="Times New Roman" w:cs="Times New Roman"/>
          <w:sz w:val="24"/>
          <w:szCs w:val="24"/>
        </w:rPr>
        <w:t xml:space="preserve">Within the first 24 hours from admission all patients underwent a thorough functional assessment, including administration of outcome scales. </w:t>
      </w:r>
    </w:p>
    <w:p w14:paraId="08953463" w14:textId="77777777" w:rsidR="002247DA" w:rsidRPr="00465336" w:rsidRDefault="00D20FCC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5336">
        <w:rPr>
          <w:rFonts w:ascii="Times New Roman" w:eastAsia="Times New Roman" w:hAnsi="Times New Roman" w:cs="Times New Roman"/>
          <w:sz w:val="24"/>
          <w:szCs w:val="24"/>
        </w:rPr>
        <w:t xml:space="preserve">In the early phase of the in-hospital rehabilitative process, the physiotherapy program mainly focused on mobilization of specific body segments, somatosensory afferents enhancement, motor and cognitive stimulation, management of neurovegetative problems, progressive re-education to the sitting position, and re-education to postural transitions and transfers. For bedridden patients, frequent postural changes were performed approximately every 2 hours. </w:t>
      </w:r>
    </w:p>
    <w:p w14:paraId="5F076F2A" w14:textId="77777777" w:rsidR="002247DA" w:rsidRPr="00465336" w:rsidRDefault="00D20FCC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65336">
        <w:rPr>
          <w:rFonts w:ascii="Times New Roman" w:eastAsia="Times New Roman" w:hAnsi="Times New Roman" w:cs="Times New Roman"/>
          <w:sz w:val="24"/>
          <w:szCs w:val="24"/>
        </w:rPr>
        <w:t xml:space="preserve">As soon as possible, patients started a more structured, active and integrated programme in a dedicated and equipped space. The daily rehabilitative programme included: passive and active mobilization, manual techniques for management of spasticity, integration of the affected </w:t>
      </w:r>
      <w:proofErr w:type="spellStart"/>
      <w:r w:rsidRPr="00465336">
        <w:rPr>
          <w:rFonts w:ascii="Times New Roman" w:eastAsia="Times New Roman" w:hAnsi="Times New Roman" w:cs="Times New Roman"/>
          <w:sz w:val="24"/>
          <w:szCs w:val="24"/>
        </w:rPr>
        <w:t>hemisome</w:t>
      </w:r>
      <w:proofErr w:type="spellEnd"/>
      <w:r w:rsidRPr="00465336">
        <w:rPr>
          <w:rFonts w:ascii="Times New Roman" w:eastAsia="Times New Roman" w:hAnsi="Times New Roman" w:cs="Times New Roman"/>
          <w:sz w:val="24"/>
          <w:szCs w:val="24"/>
        </w:rPr>
        <w:t xml:space="preserve"> into postural activities, integration of the affected upper limb into task-specific activities, early </w:t>
      </w:r>
      <w:r w:rsidRPr="00465336">
        <w:rPr>
          <w:rFonts w:ascii="Times New Roman" w:eastAsia="Times New Roman" w:hAnsi="Times New Roman" w:cs="Times New Roman"/>
          <w:sz w:val="24"/>
          <w:szCs w:val="24"/>
        </w:rPr>
        <w:lastRenderedPageBreak/>
        <w:t>verticalization, balance training, walking and gait rehabilitation of progressive intensity, and cardio-vascular reconditioning. Use of rehabilitative aids (namely canes, crutches, rollators, walkers, wheelchairs) was adopted according to patients’ needs.</w:t>
      </w:r>
    </w:p>
    <w:p w14:paraId="3B4076C0" w14:textId="77777777" w:rsidR="002247DA" w:rsidRPr="00465336" w:rsidRDefault="00D20FCC">
      <w:pPr>
        <w:widowControl w:val="0"/>
        <w:spacing w:line="276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465336"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 w:rsidRPr="00465336">
        <w:rPr>
          <w:rFonts w:ascii="Times New Roman" w:eastAsia="Times New Roman" w:hAnsi="Times New Roman" w:cs="Times New Roman"/>
          <w:sz w:val="24"/>
          <w:szCs w:val="24"/>
        </w:rPr>
        <w:tab/>
        <w:t xml:space="preserve">Pathak, A., </w:t>
      </w:r>
      <w:proofErr w:type="spellStart"/>
      <w:r w:rsidRPr="00465336">
        <w:rPr>
          <w:rFonts w:ascii="Times New Roman" w:eastAsia="Times New Roman" w:hAnsi="Times New Roman" w:cs="Times New Roman"/>
          <w:sz w:val="24"/>
          <w:szCs w:val="24"/>
        </w:rPr>
        <w:t>Gyanpuri</w:t>
      </w:r>
      <w:proofErr w:type="spellEnd"/>
      <w:r w:rsidRPr="00465336">
        <w:rPr>
          <w:rFonts w:ascii="Times New Roman" w:eastAsia="Times New Roman" w:hAnsi="Times New Roman" w:cs="Times New Roman"/>
          <w:sz w:val="24"/>
          <w:szCs w:val="24"/>
        </w:rPr>
        <w:t xml:space="preserve">, V., Dev, P. &amp; Dhiman, N. The </w:t>
      </w:r>
      <w:proofErr w:type="spellStart"/>
      <w:r w:rsidRPr="00465336">
        <w:rPr>
          <w:rFonts w:ascii="Times New Roman" w:eastAsia="Times New Roman" w:hAnsi="Times New Roman" w:cs="Times New Roman"/>
          <w:sz w:val="24"/>
          <w:szCs w:val="24"/>
        </w:rPr>
        <w:t>Bobath</w:t>
      </w:r>
      <w:proofErr w:type="spellEnd"/>
      <w:r w:rsidRPr="00465336">
        <w:rPr>
          <w:rFonts w:ascii="Times New Roman" w:eastAsia="Times New Roman" w:hAnsi="Times New Roman" w:cs="Times New Roman"/>
          <w:sz w:val="24"/>
          <w:szCs w:val="24"/>
        </w:rPr>
        <w:t xml:space="preserve"> Concept (NDT) as rehabilitation in stroke patients: A systematic review. </w:t>
      </w:r>
      <w:r w:rsidRPr="00465336">
        <w:rPr>
          <w:rFonts w:ascii="Times New Roman" w:eastAsia="Times New Roman" w:hAnsi="Times New Roman" w:cs="Times New Roman"/>
          <w:i/>
          <w:sz w:val="24"/>
          <w:szCs w:val="24"/>
        </w:rPr>
        <w:t xml:space="preserve">J </w:t>
      </w:r>
      <w:proofErr w:type="gramStart"/>
      <w:r w:rsidRPr="00465336">
        <w:rPr>
          <w:rFonts w:ascii="Times New Roman" w:eastAsia="Times New Roman" w:hAnsi="Times New Roman" w:cs="Times New Roman"/>
          <w:i/>
          <w:sz w:val="24"/>
          <w:szCs w:val="24"/>
        </w:rPr>
        <w:t>Fam</w:t>
      </w:r>
      <w:proofErr w:type="gramEnd"/>
      <w:r w:rsidRPr="00465336">
        <w:rPr>
          <w:rFonts w:ascii="Times New Roman" w:eastAsia="Times New Roman" w:hAnsi="Times New Roman" w:cs="Times New Roman"/>
          <w:i/>
          <w:sz w:val="24"/>
          <w:szCs w:val="24"/>
        </w:rPr>
        <w:t xml:space="preserve"> Med Prim Care</w:t>
      </w:r>
      <w:r w:rsidRPr="00465336">
        <w:rPr>
          <w:rFonts w:ascii="Times New Roman" w:eastAsia="Times New Roman" w:hAnsi="Times New Roman" w:cs="Times New Roman"/>
          <w:sz w:val="24"/>
          <w:szCs w:val="24"/>
        </w:rPr>
        <w:t xml:space="preserve">. 10(11), 3983, DOI:10.4103/jfmpc.jfmpc_528_21 (2021). </w:t>
      </w:r>
    </w:p>
    <w:p w14:paraId="4059BEC0" w14:textId="77777777" w:rsidR="00682715" w:rsidRPr="00465336" w:rsidRDefault="00682715">
      <w:pPr>
        <w:widowControl w:val="0"/>
        <w:spacing w:line="276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</w:p>
    <w:p w14:paraId="33186B15" w14:textId="77777777" w:rsidR="002247DA" w:rsidRPr="00465336" w:rsidRDefault="00D20FCC">
      <w:pPr>
        <w:widowControl w:val="0"/>
        <w:spacing w:line="276" w:lineRule="auto"/>
        <w:ind w:left="640" w:hanging="6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65336">
        <w:rPr>
          <w:rFonts w:ascii="Times New Roman" w:eastAsia="Times New Roman" w:hAnsi="Times New Roman" w:cs="Times New Roman"/>
          <w:b/>
          <w:sz w:val="24"/>
          <w:szCs w:val="24"/>
        </w:rPr>
        <w:t>Supplementary Table</w:t>
      </w:r>
    </w:p>
    <w:p w14:paraId="4AD0DB78" w14:textId="3C845F7D" w:rsidR="002247DA" w:rsidRPr="00465336" w:rsidRDefault="00D20FCC">
      <w:pPr>
        <w:widowControl w:val="0"/>
        <w:spacing w:line="276" w:lineRule="auto"/>
        <w:ind w:left="640" w:hanging="64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65336">
        <w:rPr>
          <w:rFonts w:ascii="Times New Roman" w:eastAsia="Times New Roman" w:hAnsi="Times New Roman" w:cs="Times New Roman"/>
          <w:b/>
          <w:sz w:val="24"/>
          <w:szCs w:val="24"/>
        </w:rPr>
        <w:t>Supplementary Table 1:</w:t>
      </w:r>
      <w:r w:rsidRPr="0046533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6533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fectious complication during hospitalization in the </w:t>
      </w:r>
      <w:proofErr w:type="spellStart"/>
      <w:r w:rsidRPr="0046533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eurorehabilitative</w:t>
      </w:r>
      <w:proofErr w:type="spellEnd"/>
      <w:r w:rsidRPr="0046533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nit and destination at hospital discharge.</w:t>
      </w:r>
    </w:p>
    <w:tbl>
      <w:tblPr>
        <w:tblStyle w:val="1"/>
        <w:tblW w:w="9917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24"/>
        <w:gridCol w:w="1622"/>
        <w:gridCol w:w="1744"/>
        <w:gridCol w:w="1752"/>
        <w:gridCol w:w="1752"/>
        <w:gridCol w:w="1723"/>
      </w:tblGrid>
      <w:tr w:rsidR="00E22CD1" w:rsidRPr="00465336" w14:paraId="28171BA9" w14:textId="77777777">
        <w:trPr>
          <w:jc w:val="center"/>
        </w:trPr>
        <w:tc>
          <w:tcPr>
            <w:tcW w:w="2946" w:type="dxa"/>
            <w:gridSpan w:val="2"/>
            <w:shd w:val="clear" w:color="auto" w:fill="auto"/>
            <w:vAlign w:val="center"/>
          </w:tcPr>
          <w:p w14:paraId="49807870" w14:textId="77777777" w:rsidR="002247DA" w:rsidRPr="00465336" w:rsidRDefault="002247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60994577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730ACBD5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 group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003A8FE9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I group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61AF95EA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E22CD1" w:rsidRPr="00465336" w14:paraId="2242CECF" w14:textId="77777777">
        <w:trPr>
          <w:jc w:val="center"/>
        </w:trPr>
        <w:tc>
          <w:tcPr>
            <w:tcW w:w="2946" w:type="dxa"/>
            <w:gridSpan w:val="2"/>
            <w:shd w:val="clear" w:color="auto" w:fill="auto"/>
            <w:vAlign w:val="center"/>
          </w:tcPr>
          <w:p w14:paraId="198CE89B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patients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4DC43D5A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7C7284A0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5056F3A6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32CDF528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22CD1" w:rsidRPr="00465336" w14:paraId="62E508E1" w14:textId="77777777">
        <w:trPr>
          <w:jc w:val="center"/>
        </w:trPr>
        <w:tc>
          <w:tcPr>
            <w:tcW w:w="9917" w:type="dxa"/>
            <w:gridSpan w:val="6"/>
            <w:shd w:val="clear" w:color="auto" w:fill="FFF2CC"/>
            <w:vAlign w:val="center"/>
          </w:tcPr>
          <w:p w14:paraId="7804956A" w14:textId="47FE0DD4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FECTIOUS COMPLICATION</w:t>
            </w:r>
            <w:r w:rsidR="009F6B8B"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22CD1" w:rsidRPr="00465336" w14:paraId="095A0FAE" w14:textId="77777777">
        <w:trPr>
          <w:jc w:val="center"/>
        </w:trPr>
        <w:tc>
          <w:tcPr>
            <w:tcW w:w="2946" w:type="dxa"/>
            <w:gridSpan w:val="2"/>
            <w:shd w:val="clear" w:color="auto" w:fill="auto"/>
            <w:vAlign w:val="center"/>
          </w:tcPr>
          <w:p w14:paraId="079285DF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 least one infectious complication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1B265F3B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 (34.4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2A201C26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 (25.9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2CE49CBF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(80%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595E150A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E22CD1" w:rsidRPr="00465336" w14:paraId="4DEC39C6" w14:textId="77777777">
        <w:trPr>
          <w:jc w:val="center"/>
        </w:trPr>
        <w:tc>
          <w:tcPr>
            <w:tcW w:w="2946" w:type="dxa"/>
            <w:gridSpan w:val="2"/>
            <w:shd w:val="clear" w:color="auto" w:fill="auto"/>
            <w:vAlign w:val="center"/>
          </w:tcPr>
          <w:p w14:paraId="5F184107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neumonia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408399F0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6.3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13B55159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4.9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2DFE8FE9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13.3%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9E3A98D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5</w:t>
            </w:r>
          </w:p>
        </w:tc>
      </w:tr>
      <w:tr w:rsidR="00E22CD1" w:rsidRPr="00465336" w14:paraId="56727B49" w14:textId="77777777">
        <w:trPr>
          <w:jc w:val="center"/>
        </w:trPr>
        <w:tc>
          <w:tcPr>
            <w:tcW w:w="2946" w:type="dxa"/>
            <w:gridSpan w:val="2"/>
            <w:shd w:val="clear" w:color="auto" w:fill="auto"/>
            <w:vAlign w:val="center"/>
          </w:tcPr>
          <w:p w14:paraId="7A713991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rinary tract infection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64BA6B4E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 (24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5EB38473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 (18.5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27ED05F2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53.3%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4B09EA68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E22CD1" w:rsidRPr="00465336" w14:paraId="7999A2EA" w14:textId="77777777">
        <w:trPr>
          <w:jc w:val="center"/>
        </w:trPr>
        <w:tc>
          <w:tcPr>
            <w:tcW w:w="2946" w:type="dxa"/>
            <w:gridSpan w:val="2"/>
            <w:shd w:val="clear" w:color="auto" w:fill="auto"/>
            <w:vAlign w:val="center"/>
          </w:tcPr>
          <w:p w14:paraId="00F081C1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psis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25AE819C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4.2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32AF15DD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2.5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01E69C9D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13.3%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0712DC49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4</w:t>
            </w:r>
          </w:p>
        </w:tc>
      </w:tr>
      <w:tr w:rsidR="00E22CD1" w:rsidRPr="00465336" w14:paraId="44AD74FD" w14:textId="77777777">
        <w:trPr>
          <w:jc w:val="center"/>
        </w:trPr>
        <w:tc>
          <w:tcPr>
            <w:tcW w:w="2946" w:type="dxa"/>
            <w:gridSpan w:val="2"/>
            <w:shd w:val="clear" w:color="auto" w:fill="auto"/>
            <w:vAlign w:val="center"/>
          </w:tcPr>
          <w:p w14:paraId="160BE1A6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60DC6CCD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5.2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0346E9F7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4.9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528A5503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6.7%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FEC3B58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1</w:t>
            </w:r>
          </w:p>
        </w:tc>
      </w:tr>
      <w:tr w:rsidR="00E22CD1" w:rsidRPr="00465336" w14:paraId="06BD6C4C" w14:textId="77777777" w:rsidTr="009F6B8B">
        <w:trPr>
          <w:jc w:val="center"/>
        </w:trPr>
        <w:tc>
          <w:tcPr>
            <w:tcW w:w="9917" w:type="dxa"/>
            <w:gridSpan w:val="6"/>
            <w:shd w:val="clear" w:color="auto" w:fill="FFF2CC" w:themeFill="accent4" w:themeFillTint="33"/>
            <w:vAlign w:val="center"/>
          </w:tcPr>
          <w:p w14:paraId="07E21146" w14:textId="1F2FA382" w:rsidR="009F6B8B" w:rsidRPr="00465336" w:rsidRDefault="009F6B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YSPHAGIA </w:t>
            </w:r>
            <w:r w:rsidR="00A3600E"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URINARY </w:t>
            </w:r>
            <w:r w:rsidR="00A3600E"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ISORDERS </w:t>
            </w: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 NRB DISCHARGE</w:t>
            </w:r>
            <w:r w:rsidR="007E1903"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T</w:t>
            </w:r>
            <w:r w:rsidR="007E1903"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="007E1903"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22CD1" w:rsidRPr="00465336" w14:paraId="51D553A3" w14:textId="77777777">
        <w:trPr>
          <w:jc w:val="center"/>
        </w:trPr>
        <w:tc>
          <w:tcPr>
            <w:tcW w:w="2946" w:type="dxa"/>
            <w:gridSpan w:val="2"/>
            <w:shd w:val="clear" w:color="auto" w:fill="auto"/>
            <w:vAlign w:val="center"/>
          </w:tcPr>
          <w:p w14:paraId="7A6055EA" w14:textId="67314B89" w:rsidR="009F6B8B" w:rsidRPr="00465336" w:rsidRDefault="007E19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ysphagia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5CCCEB04" w14:textId="6C50562B" w:rsidR="009F6B8B" w:rsidRPr="00465336" w:rsidRDefault="007E19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 (29.2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3C60DFC8" w14:textId="07889BBF" w:rsidR="009F6B8B" w:rsidRPr="00465336" w:rsidRDefault="007E19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 (24.7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6B75C1A3" w14:textId="35AF3C52" w:rsidR="009F6B8B" w:rsidRPr="00465336" w:rsidRDefault="007E19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53.3%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F927D15" w14:textId="17FFE73D" w:rsidR="009F6B8B" w:rsidRPr="00465336" w:rsidRDefault="00A360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E22CD1" w:rsidRPr="00465336" w14:paraId="45E317B4" w14:textId="77777777">
        <w:trPr>
          <w:jc w:val="center"/>
        </w:trPr>
        <w:tc>
          <w:tcPr>
            <w:tcW w:w="2946" w:type="dxa"/>
            <w:gridSpan w:val="2"/>
            <w:shd w:val="clear" w:color="auto" w:fill="auto"/>
            <w:vAlign w:val="center"/>
          </w:tcPr>
          <w:p w14:paraId="4ACF08F0" w14:textId="4C835266" w:rsidR="009F6B8B" w:rsidRPr="00465336" w:rsidRDefault="007E19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rinary disorders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0396C696" w14:textId="1EA43FB6" w:rsidR="009F6B8B" w:rsidRPr="00465336" w:rsidRDefault="00A360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 (42.7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4A4D2DCD" w14:textId="694B1FE5" w:rsidR="009F6B8B" w:rsidRPr="00465336" w:rsidRDefault="007E19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 (41.9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0DE2EBFD" w14:textId="7E8ED05D" w:rsidR="009F6B8B" w:rsidRPr="00465336" w:rsidRDefault="007E19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(46.7%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55840C92" w14:textId="40C0769C" w:rsidR="009F6B8B" w:rsidRPr="00465336" w:rsidRDefault="00A360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6</w:t>
            </w:r>
          </w:p>
        </w:tc>
      </w:tr>
      <w:tr w:rsidR="00E22CD1" w:rsidRPr="00465336" w14:paraId="09A321FB" w14:textId="77777777">
        <w:trPr>
          <w:jc w:val="center"/>
        </w:trPr>
        <w:tc>
          <w:tcPr>
            <w:tcW w:w="9917" w:type="dxa"/>
            <w:gridSpan w:val="6"/>
            <w:shd w:val="clear" w:color="auto" w:fill="FFF2CC"/>
            <w:vAlign w:val="center"/>
          </w:tcPr>
          <w:p w14:paraId="4D6DD577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STINATION AT HOSPITAL DISCHARGE</w:t>
            </w:r>
          </w:p>
        </w:tc>
      </w:tr>
      <w:tr w:rsidR="00E22CD1" w:rsidRPr="00465336" w14:paraId="33879EEB" w14:textId="77777777">
        <w:trPr>
          <w:jc w:val="center"/>
        </w:trPr>
        <w:tc>
          <w:tcPr>
            <w:tcW w:w="2946" w:type="dxa"/>
            <w:gridSpan w:val="2"/>
            <w:shd w:val="clear" w:color="auto" w:fill="auto"/>
            <w:vAlign w:val="center"/>
          </w:tcPr>
          <w:p w14:paraId="525B554D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ys of hospitalization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14E450E1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.2 ± 14.9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15FF7C6A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4 ± 15.1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0554BC96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1 ± 13.8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ED3844F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E22CD1" w:rsidRPr="00465336" w14:paraId="3B0E1C03" w14:textId="77777777">
        <w:trPr>
          <w:jc w:val="center"/>
        </w:trPr>
        <w:tc>
          <w:tcPr>
            <w:tcW w:w="1324" w:type="dxa"/>
            <w:vMerge w:val="restart"/>
            <w:shd w:val="clear" w:color="auto" w:fill="auto"/>
            <w:vAlign w:val="center"/>
          </w:tcPr>
          <w:p w14:paraId="74E87D80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stination at hospital discharge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1623996E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e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6EC1C33C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 (74.0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1A6BD06E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 (79.0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3527DAB6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(46.7%)</w:t>
            </w:r>
          </w:p>
        </w:tc>
        <w:tc>
          <w:tcPr>
            <w:tcW w:w="1723" w:type="dxa"/>
            <w:vMerge w:val="restart"/>
            <w:shd w:val="clear" w:color="auto" w:fill="auto"/>
            <w:vAlign w:val="center"/>
          </w:tcPr>
          <w:p w14:paraId="54FE4E49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32</w:t>
            </w:r>
          </w:p>
        </w:tc>
      </w:tr>
      <w:tr w:rsidR="00E22CD1" w:rsidRPr="00465336" w14:paraId="76880B69" w14:textId="77777777">
        <w:trPr>
          <w:jc w:val="center"/>
        </w:trPr>
        <w:tc>
          <w:tcPr>
            <w:tcW w:w="1324" w:type="dxa"/>
            <w:vMerge/>
            <w:shd w:val="clear" w:color="auto" w:fill="auto"/>
            <w:vAlign w:val="center"/>
          </w:tcPr>
          <w:p w14:paraId="27558299" w14:textId="77777777" w:rsidR="002247DA" w:rsidRPr="00465336" w:rsidRDefault="002247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22" w:type="dxa"/>
            <w:shd w:val="clear" w:color="auto" w:fill="auto"/>
            <w:vAlign w:val="center"/>
          </w:tcPr>
          <w:p w14:paraId="167FE374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intensive rehabilitation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434591A3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 (13.5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5EF0F267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(11.1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5C90519A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26.7%)</w:t>
            </w:r>
          </w:p>
        </w:tc>
        <w:tc>
          <w:tcPr>
            <w:tcW w:w="1723" w:type="dxa"/>
            <w:vMerge/>
            <w:shd w:val="clear" w:color="auto" w:fill="auto"/>
            <w:vAlign w:val="center"/>
          </w:tcPr>
          <w:p w14:paraId="27976846" w14:textId="77777777" w:rsidR="002247DA" w:rsidRPr="00465336" w:rsidRDefault="002247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2CD1" w:rsidRPr="00465336" w14:paraId="596D4B59" w14:textId="77777777">
        <w:trPr>
          <w:jc w:val="center"/>
        </w:trPr>
        <w:tc>
          <w:tcPr>
            <w:tcW w:w="1324" w:type="dxa"/>
            <w:vMerge/>
            <w:shd w:val="clear" w:color="auto" w:fill="auto"/>
            <w:vAlign w:val="center"/>
          </w:tcPr>
          <w:p w14:paraId="5C2AAE02" w14:textId="77777777" w:rsidR="002247DA" w:rsidRPr="00465336" w:rsidRDefault="002247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2" w:type="dxa"/>
            <w:shd w:val="clear" w:color="auto" w:fill="auto"/>
            <w:vAlign w:val="center"/>
          </w:tcPr>
          <w:p w14:paraId="6C626E19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ute department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17269A17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(12.5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3EF21223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9.9%)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67AEA1E1" w14:textId="77777777" w:rsidR="002247DA" w:rsidRPr="00465336" w:rsidRDefault="00D20F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53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26.7%)</w:t>
            </w:r>
          </w:p>
        </w:tc>
        <w:tc>
          <w:tcPr>
            <w:tcW w:w="1723" w:type="dxa"/>
            <w:vMerge/>
            <w:shd w:val="clear" w:color="auto" w:fill="auto"/>
            <w:vAlign w:val="center"/>
          </w:tcPr>
          <w:p w14:paraId="3185146C" w14:textId="77777777" w:rsidR="002247DA" w:rsidRPr="00465336" w:rsidRDefault="002247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0F0868C" w14:textId="31DDD0BB" w:rsidR="002247DA" w:rsidRPr="00682715" w:rsidRDefault="00D20FCC">
      <w:pPr>
        <w:tabs>
          <w:tab w:val="left" w:pos="8272"/>
        </w:tabs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6533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Legend</w:t>
      </w:r>
      <w:r w:rsidR="004914AF" w:rsidRPr="0046533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:</w:t>
      </w:r>
      <w:r w:rsidR="004914AF" w:rsidRPr="0046533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 SII: stroke-induced immunosuppression. NRB: Neurorehabilitation </w:t>
      </w:r>
      <w:r w:rsidRPr="0046533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Unit</w:t>
      </w:r>
      <w:r w:rsidR="004914AF" w:rsidRPr="00465336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. IC: Immunocompetent patients. SII is defined as a neutrophil to lymphocyte </w:t>
      </w:r>
      <w:r w:rsidR="004914AF" w:rsidRPr="00465336">
        <w:rPr>
          <w:rFonts w:ascii="Times New Roman" w:eastAsia="Times New Roman" w:hAnsi="Times New Roman" w:cs="Times New Roman"/>
          <w:iCs/>
          <w:sz w:val="24"/>
          <w:szCs w:val="24"/>
        </w:rPr>
        <w:t>ratio (NLR) ≥ 5.</w:t>
      </w:r>
    </w:p>
    <w:sectPr w:rsidR="002247DA" w:rsidRPr="00682715" w:rsidSect="00465336">
      <w:pgSz w:w="11906" w:h="16838"/>
      <w:pgMar w:top="1417" w:right="1134" w:bottom="1134" w:left="1134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7DA"/>
    <w:rsid w:val="00214F33"/>
    <w:rsid w:val="002247DA"/>
    <w:rsid w:val="00302CBC"/>
    <w:rsid w:val="003E71A8"/>
    <w:rsid w:val="00465336"/>
    <w:rsid w:val="004914AF"/>
    <w:rsid w:val="004C1930"/>
    <w:rsid w:val="00682715"/>
    <w:rsid w:val="007E1903"/>
    <w:rsid w:val="009F6B8B"/>
    <w:rsid w:val="00A3600E"/>
    <w:rsid w:val="00AC52EA"/>
    <w:rsid w:val="00AF26F9"/>
    <w:rsid w:val="00CC5F0C"/>
    <w:rsid w:val="00D20FCC"/>
    <w:rsid w:val="00E2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F86B8"/>
  <w15:docId w15:val="{E58B30A5-B0FB-440F-9A84-A7F165ABF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73E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973EE7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ListParagraph">
    <w:name w:val="List Paragraph"/>
    <w:basedOn w:val="Normal"/>
    <w:uiPriority w:val="34"/>
    <w:qFormat/>
    <w:rsid w:val="00973EE7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740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06FA"/>
    <w:pPr>
      <w:spacing w:line="240" w:lineRule="auto"/>
    </w:pPr>
    <w:rPr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06FA"/>
    <w:rPr>
      <w:rFonts w:ascii="Calibri" w:eastAsia="Calibri" w:hAnsi="Calibri" w:cs="Calibri"/>
      <w:kern w:val="0"/>
      <w:sz w:val="20"/>
      <w:szCs w:val="20"/>
      <w:lang w:eastAsia="it-IT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FCC"/>
    <w:rPr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FCC"/>
    <w:rPr>
      <w:rFonts w:ascii="Calibri" w:eastAsia="Calibri" w:hAnsi="Calibri" w:cs="Calibri"/>
      <w:b/>
      <w:bCs/>
      <w:kern w:val="0"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F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FC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C19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xkLd/8w/9iKIPb51qIlB/QQQOmw==">CgMxLjAaJQoBMBIgCh4IB0IaCg9UaW1lcyBOZXcgUm9tYW4SB0d1bmdzdWgyCGguZ2pkZ3hzOAByITFZTkN1UXhrdl9ka0toYXp1NVY2eVRaRmYzM2JXMkFEW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Maria Piella</dc:creator>
  <cp:lastModifiedBy>Judith A</cp:lastModifiedBy>
  <cp:revision>8</cp:revision>
  <dcterms:created xsi:type="dcterms:W3CDTF">2024-03-05T16:03:00Z</dcterms:created>
  <dcterms:modified xsi:type="dcterms:W3CDTF">2024-04-01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frontiers-in-neurology</vt:lpwstr>
  </property>
  <property fmtid="{D5CDD505-2E9C-101B-9397-08002B2CF9AE}" pid="3" name="Mendeley Recent Style Name 0_1">
    <vt:lpwstr>Frontiers in Neurology</vt:lpwstr>
  </property>
  <property fmtid="{D5CDD505-2E9C-101B-9397-08002B2CF9AE}" pid="4" name="Mendeley Recent Style Id 1_1">
    <vt:lpwstr>http://www.zotero.org/styles/frontiers</vt:lpwstr>
  </property>
  <property fmtid="{D5CDD505-2E9C-101B-9397-08002B2CF9AE}" pid="5" name="Mendeley Recent Style Name 1_1">
    <vt:lpwstr>Frontiers journals</vt:lpwstr>
  </property>
  <property fmtid="{D5CDD505-2E9C-101B-9397-08002B2CF9AE}" pid="6" name="Mendeley Recent Style Id 2_1">
    <vt:lpwstr>http://www.zotero.org/styles/jama</vt:lpwstr>
  </property>
  <property fmtid="{D5CDD505-2E9C-101B-9397-08002B2CF9AE}" pid="7" name="Mendeley Recent Style Name 2_1">
    <vt:lpwstr>JAMA (The Journal of the American Medical Association)</vt:lpwstr>
  </property>
  <property fmtid="{D5CDD505-2E9C-101B-9397-08002B2CF9AE}" pid="8" name="Mendeley Recent Style Id 3_1">
    <vt:lpwstr>http://www.zotero.org/styles/neurology</vt:lpwstr>
  </property>
  <property fmtid="{D5CDD505-2E9C-101B-9397-08002B2CF9AE}" pid="9" name="Mendeley Recent Style Name 3_1">
    <vt:lpwstr>Neurology</vt:lpwstr>
  </property>
  <property fmtid="{D5CDD505-2E9C-101B-9397-08002B2CF9AE}" pid="10" name="Mendeley Recent Style Id 4_1">
    <vt:lpwstr>http://www.zotero.org/styles/neurorehabilitation-and-neural-repair</vt:lpwstr>
  </property>
  <property fmtid="{D5CDD505-2E9C-101B-9397-08002B2CF9AE}" pid="11" name="Mendeley Recent Style Name 4_1">
    <vt:lpwstr>Neurorehabilitation and Neural Repair</vt:lpwstr>
  </property>
  <property fmtid="{D5CDD505-2E9C-101B-9397-08002B2CF9AE}" pid="12" name="Mendeley Recent Style Id 5_1">
    <vt:lpwstr>http://www.zotero.org/styles/processes</vt:lpwstr>
  </property>
  <property fmtid="{D5CDD505-2E9C-101B-9397-08002B2CF9AE}" pid="13" name="Mendeley Recent Style Name 5_1">
    <vt:lpwstr>Processes</vt:lpwstr>
  </property>
  <property fmtid="{D5CDD505-2E9C-101B-9397-08002B2CF9AE}" pid="14" name="Mendeley Recent Style Id 6_1">
    <vt:lpwstr>http://www.zotero.org/styles/springer-vancouver</vt:lpwstr>
  </property>
  <property fmtid="{D5CDD505-2E9C-101B-9397-08002B2CF9AE}" pid="15" name="Mendeley Recent Style Name 6_1">
    <vt:lpwstr>Springer - Vancouver</vt:lpwstr>
  </property>
  <property fmtid="{D5CDD505-2E9C-101B-9397-08002B2CF9AE}" pid="16" name="Mendeley Recent Style Id 7_1">
    <vt:lpwstr>http://www.zotero.org/styles/the-journal-of-headache-and-pain</vt:lpwstr>
  </property>
  <property fmtid="{D5CDD505-2E9C-101B-9397-08002B2CF9AE}" pid="17" name="Mendeley Recent Style Name 7_1">
    <vt:lpwstr>The Journal of Headache and Pain</vt:lpwstr>
  </property>
  <property fmtid="{D5CDD505-2E9C-101B-9397-08002B2CF9AE}" pid="18" name="Mendeley Recent Style Id 8_1">
    <vt:lpwstr>http://www.zotero.org/styles/the-lancet-neurology</vt:lpwstr>
  </property>
  <property fmtid="{D5CDD505-2E9C-101B-9397-08002B2CF9AE}" pid="19" name="Mendeley Recent Style Name 8_1">
    <vt:lpwstr>The Lancet Neur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2f56815-1747-3d3e-9577-063adbfd0770</vt:lpwstr>
  </property>
  <property fmtid="{D5CDD505-2E9C-101B-9397-08002B2CF9AE}" pid="24" name="Mendeley Citation Style_1">
    <vt:lpwstr>http://www.zotero.org/styles/jama</vt:lpwstr>
  </property>
</Properties>
</file>